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3D7" w:rsidRDefault="006A73D7" w:rsidP="006A73D7">
      <w:r>
        <w:t>Online Resource 1.</w:t>
      </w:r>
    </w:p>
    <w:p w:rsidR="006A73D7" w:rsidRDefault="006A73D7" w:rsidP="006A73D7">
      <w:r>
        <w:t>SUVmax under each institution’s default parameters and noiseless conditions.</w:t>
      </w:r>
    </w:p>
    <w:p w:rsidR="006A73D7" w:rsidRDefault="006A73D7" w:rsidP="006A73D7"/>
    <w:p w:rsidR="006A73D7" w:rsidRDefault="006A73D7" w:rsidP="006A73D7">
      <w:r>
        <w:t>Online Resource 2.</w:t>
      </w:r>
    </w:p>
    <w:p w:rsidR="006A73D7" w:rsidRDefault="006A73D7" w:rsidP="006A73D7">
      <w:r>
        <w:t>SUVpeak under each institution’s default parameters and noiseless conditions.</w:t>
      </w:r>
    </w:p>
    <w:p w:rsidR="006A73D7" w:rsidRDefault="006A73D7" w:rsidP="006A73D7"/>
    <w:p w:rsidR="006A73D7" w:rsidRDefault="006A73D7" w:rsidP="006A73D7">
      <w:r>
        <w:t>Online Resource 3.</w:t>
      </w:r>
    </w:p>
    <w:p w:rsidR="006A73D7" w:rsidRDefault="006A73D7" w:rsidP="006A73D7">
      <w:r>
        <w:t>Harmonized SUVmax after the addition of an optimal harmonization filter under noiseless conditions.</w:t>
      </w:r>
    </w:p>
    <w:p w:rsidR="006A73D7" w:rsidRDefault="006A73D7" w:rsidP="006A73D7"/>
    <w:p w:rsidR="006A73D7" w:rsidRDefault="006A73D7" w:rsidP="006A73D7">
      <w:r>
        <w:t>Online Resource 4.</w:t>
      </w:r>
    </w:p>
    <w:p w:rsidR="006A73D7" w:rsidRDefault="006A73D7" w:rsidP="006A73D7">
      <w:r>
        <w:t>Harmonized SUVpeak after the addition of an optimal harmonization filter under noiseless conditions.</w:t>
      </w:r>
    </w:p>
    <w:p w:rsidR="006A73D7" w:rsidRDefault="006A73D7" w:rsidP="006A73D7"/>
    <w:p w:rsidR="006A73D7" w:rsidRDefault="006A73D7" w:rsidP="006A73D7">
      <w:r>
        <w:t>Online Resource 5.</w:t>
      </w:r>
    </w:p>
    <w:p w:rsidR="006A73D7" w:rsidRDefault="006A73D7" w:rsidP="006A73D7">
      <w:r>
        <w:t>Harmonized SUVmax after the addition of an optimal harmonization filter under clinical conditions.</w:t>
      </w:r>
    </w:p>
    <w:p w:rsidR="006A73D7" w:rsidRDefault="006A73D7" w:rsidP="006A73D7"/>
    <w:p w:rsidR="006A73D7" w:rsidRDefault="006A73D7" w:rsidP="006A73D7">
      <w:r>
        <w:t>Online Resource 6.</w:t>
      </w:r>
    </w:p>
    <w:p w:rsidR="00F90C6F" w:rsidRDefault="006A73D7" w:rsidP="006A73D7">
      <w:r>
        <w:t>Harmonized SUVpeak after the addition of an optimal harmonization filter under clinical conditions.</w:t>
      </w:r>
      <w:bookmarkStart w:id="0" w:name="_GoBack"/>
      <w:bookmarkEnd w:id="0"/>
    </w:p>
    <w:sectPr w:rsidR="00F90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438"/>
    <w:rsid w:val="002E7070"/>
    <w:rsid w:val="00593438"/>
    <w:rsid w:val="006A73D7"/>
    <w:rsid w:val="007D7A2F"/>
    <w:rsid w:val="00F9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2ACC7B-ECE4-4A5B-98FF-4DCA9061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2</cp:revision>
  <dcterms:created xsi:type="dcterms:W3CDTF">2021-04-10T10:44:00Z</dcterms:created>
  <dcterms:modified xsi:type="dcterms:W3CDTF">2021-04-10T10:45:00Z</dcterms:modified>
</cp:coreProperties>
</file>